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D3FB6" w14:textId="77777777" w:rsidR="00B340D2" w:rsidRPr="00E83718" w:rsidRDefault="00B340D2" w:rsidP="00B340D2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4490" w:type="dxa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3065"/>
        <w:gridCol w:w="5028"/>
        <w:gridCol w:w="4957"/>
      </w:tblGrid>
      <w:tr w:rsidR="00B340D2" w:rsidRPr="00C92BE4" w14:paraId="73715443" w14:textId="77777777" w:rsidTr="00B84DA6">
        <w:tc>
          <w:tcPr>
            <w:tcW w:w="14490" w:type="dxa"/>
            <w:gridSpan w:val="4"/>
          </w:tcPr>
          <w:p w14:paraId="73C1F8C3" w14:textId="77777777" w:rsidR="00B340D2" w:rsidRPr="00C92BE4" w:rsidRDefault="00B340D2" w:rsidP="00B84DA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92BE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ble S1. Management of Perivascular Epithelioid Cell Tumors</w:t>
            </w:r>
          </w:p>
        </w:tc>
      </w:tr>
      <w:tr w:rsidR="00B340D2" w:rsidRPr="00C92BE4" w14:paraId="0EFD4C1C" w14:textId="77777777" w:rsidTr="00B84DA6">
        <w:tc>
          <w:tcPr>
            <w:tcW w:w="1440" w:type="dxa"/>
          </w:tcPr>
          <w:p w14:paraId="5DBA7F41" w14:textId="77777777" w:rsidR="00B340D2" w:rsidRPr="00C92BE4" w:rsidRDefault="00B340D2" w:rsidP="00B84DA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92BE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3065" w:type="dxa"/>
          </w:tcPr>
          <w:p w14:paraId="56B0D6A0" w14:textId="77777777" w:rsidR="00B340D2" w:rsidRPr="00C92BE4" w:rsidRDefault="00B340D2" w:rsidP="00B84DA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92BE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5028" w:type="dxa"/>
          </w:tcPr>
          <w:p w14:paraId="5926952F" w14:textId="77777777" w:rsidR="00B340D2" w:rsidRPr="00C92BE4" w:rsidRDefault="00B340D2" w:rsidP="00B84DA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92BE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sults</w:t>
            </w:r>
          </w:p>
        </w:tc>
        <w:tc>
          <w:tcPr>
            <w:tcW w:w="4957" w:type="dxa"/>
          </w:tcPr>
          <w:p w14:paraId="38361CD8" w14:textId="77777777" w:rsidR="00B340D2" w:rsidRPr="00C92BE4" w:rsidRDefault="00B340D2" w:rsidP="00B84DA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92BE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ments/Conclusions</w:t>
            </w:r>
          </w:p>
        </w:tc>
      </w:tr>
      <w:tr w:rsidR="00B340D2" w:rsidRPr="00C92BE4" w14:paraId="3834FBF6" w14:textId="77777777" w:rsidTr="00B84DA6">
        <w:tc>
          <w:tcPr>
            <w:tcW w:w="1440" w:type="dxa"/>
          </w:tcPr>
          <w:p w14:paraId="265D8625" w14:textId="77777777" w:rsidR="00B340D2" w:rsidRPr="00C92BE4" w:rsidRDefault="00B340D2" w:rsidP="00B84DA6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92BE4">
              <w:rPr>
                <w:color w:val="000000" w:themeColor="text1"/>
                <w:sz w:val="20"/>
                <w:szCs w:val="20"/>
              </w:rPr>
              <w:t>Italiano</w:t>
            </w:r>
            <w:proofErr w:type="spellEnd"/>
            <w:r w:rsidRPr="00C92BE4">
              <w:rPr>
                <w:color w:val="000000" w:themeColor="text1"/>
                <w:sz w:val="20"/>
                <w:szCs w:val="20"/>
              </w:rPr>
              <w:t xml:space="preserve"> et al</w:t>
            </w:r>
            <w:r w:rsidRPr="00C92BE4">
              <w:rPr>
                <w:color w:val="000000" w:themeColor="text1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3065" w:type="dxa"/>
          </w:tcPr>
          <w:p w14:paraId="6CF00737" w14:textId="77777777" w:rsidR="00B340D2" w:rsidRPr="00C92BE4" w:rsidRDefault="00B340D2" w:rsidP="00B84DA6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>Report of 2 cases of patients with malignant PEComa treated with temsirolimus</w:t>
            </w:r>
          </w:p>
        </w:tc>
        <w:tc>
          <w:tcPr>
            <w:tcW w:w="5028" w:type="dxa"/>
          </w:tcPr>
          <w:p w14:paraId="4F51B7A6" w14:textId="77777777" w:rsidR="00B340D2" w:rsidRPr="00C92BE4" w:rsidRDefault="00B340D2" w:rsidP="00B84DA6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First case was a 69 years-old woman with malignant PEComa of the uterus metastatic to the lungs that showed a 35% reduction in metastatic tumor burden one month after starting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temsirolimus</w:t>
            </w:r>
            <w:proofErr w:type="gramEnd"/>
            <w:r w:rsidRPr="00C92BE4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0CFF4016" w14:textId="77777777" w:rsidR="00B340D2" w:rsidRPr="00C92BE4" w:rsidRDefault="00B340D2" w:rsidP="00B84DA6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Second case was a 55 years-old woman with malignant PEComa of the uterus with metastatic disease in the lungs and liver, relapsed after cytotoxic chemotherapy, which showed a partial response at 8 months after administration of temsirolimus </w:t>
            </w:r>
          </w:p>
        </w:tc>
        <w:tc>
          <w:tcPr>
            <w:tcW w:w="4957" w:type="dxa"/>
          </w:tcPr>
          <w:p w14:paraId="374A4B3C" w14:textId="77777777" w:rsidR="00B340D2" w:rsidRPr="00C92BE4" w:rsidRDefault="00B340D2" w:rsidP="00B84DA6">
            <w:pPr>
              <w:pStyle w:val="ListParagraph"/>
              <w:numPr>
                <w:ilvl w:val="0"/>
                <w:numId w:val="2"/>
              </w:numPr>
              <w:ind w:left="169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>First report of clinical activity of the mTOR inhibitor temsirolimus in patients with malignant PEComa not associated with the tuberous sclerosis complex</w:t>
            </w:r>
          </w:p>
        </w:tc>
      </w:tr>
      <w:tr w:rsidR="00B340D2" w:rsidRPr="00C92BE4" w14:paraId="4D05D8C7" w14:textId="77777777" w:rsidTr="00B84DA6">
        <w:tc>
          <w:tcPr>
            <w:tcW w:w="1440" w:type="dxa"/>
          </w:tcPr>
          <w:p w14:paraId="63B2EAED" w14:textId="77777777" w:rsidR="00B340D2" w:rsidRPr="00C92BE4" w:rsidRDefault="00B340D2" w:rsidP="00B84DA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92B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nson et al.</w:t>
            </w:r>
            <w:r w:rsidRPr="00C92B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3065" w:type="dxa"/>
          </w:tcPr>
          <w:p w14:paraId="61EB68C7" w14:textId="77777777" w:rsidR="00B340D2" w:rsidRPr="00C92BE4" w:rsidRDefault="00B340D2" w:rsidP="00B84DA6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>Retrospective study of 10 patients with malignant PEComa receiving sirolimus (</w:t>
            </w:r>
            <w:r w:rsidRPr="00C92BE4">
              <w:rPr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C92BE4">
              <w:rPr>
                <w:color w:val="000000" w:themeColor="text1"/>
                <w:sz w:val="20"/>
                <w:szCs w:val="20"/>
              </w:rPr>
              <w:t>=9) or temsirolimus (</w:t>
            </w:r>
            <w:r w:rsidRPr="00C92BE4">
              <w:rPr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C92BE4">
              <w:rPr>
                <w:color w:val="000000" w:themeColor="text1"/>
                <w:sz w:val="20"/>
                <w:szCs w:val="20"/>
              </w:rPr>
              <w:t>=1)</w:t>
            </w:r>
          </w:p>
        </w:tc>
        <w:tc>
          <w:tcPr>
            <w:tcW w:w="5028" w:type="dxa"/>
          </w:tcPr>
          <w:p w14:paraId="1F1F7C9A" w14:textId="77777777" w:rsidR="00B340D2" w:rsidRPr="00C92BE4" w:rsidRDefault="00B340D2" w:rsidP="00B84DA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61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>5 patients showed partial response, 1 patient showed stable disease, and another patient showed progressive disease based on RECIST 1.1</w:t>
            </w:r>
          </w:p>
          <w:p w14:paraId="15FBDF6A" w14:textId="77777777" w:rsidR="00B340D2" w:rsidRPr="00C92BE4" w:rsidRDefault="00B340D2" w:rsidP="00B84DA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61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2 patients progressed rapidly and were not assessable for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response</w:t>
            </w:r>
            <w:proofErr w:type="gramEnd"/>
            <w:r w:rsidRPr="00C92BE4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7AB69336" w14:textId="77777777" w:rsidR="00B340D2" w:rsidRPr="00C92BE4" w:rsidRDefault="00B340D2" w:rsidP="00B84DA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61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1 patient stopped the treatment early due to grade 3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hyperlipidemia</w:t>
            </w:r>
            <w:proofErr w:type="gramEnd"/>
            <w:r w:rsidRPr="00C92BE4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493A772D" w14:textId="77777777" w:rsidR="00B340D2" w:rsidRPr="00C92BE4" w:rsidRDefault="00B340D2" w:rsidP="00B84DA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61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>At a median follow-up of 1.9 years, median OS was 2.4 years (95% IC: 0.3-4.5), with a 1-year survival rate of 78.8%.</w:t>
            </w:r>
          </w:p>
        </w:tc>
        <w:tc>
          <w:tcPr>
            <w:tcW w:w="4957" w:type="dxa"/>
          </w:tcPr>
          <w:p w14:paraId="62FADD3A" w14:textId="77777777" w:rsidR="00B340D2" w:rsidRPr="00C92BE4" w:rsidRDefault="00B340D2" w:rsidP="00B84DA6">
            <w:pPr>
              <w:pStyle w:val="ListParagraph"/>
              <w:numPr>
                <w:ilvl w:val="0"/>
                <w:numId w:val="2"/>
              </w:numPr>
              <w:ind w:left="169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>First case series of patients with malignant PEComa receiving mTOR inhibitors with good radiographic response, and good safety profile</w:t>
            </w:r>
          </w:p>
        </w:tc>
      </w:tr>
      <w:tr w:rsidR="00B340D2" w:rsidRPr="00C92BE4" w14:paraId="291DF031" w14:textId="77777777" w:rsidTr="00B84DA6">
        <w:tc>
          <w:tcPr>
            <w:tcW w:w="1440" w:type="dxa"/>
          </w:tcPr>
          <w:p w14:paraId="745A3AE8" w14:textId="77777777" w:rsidR="00B340D2" w:rsidRPr="00C92BE4" w:rsidRDefault="00B340D2" w:rsidP="00B84DA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2B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gner et al.</w:t>
            </w:r>
            <w:r w:rsidRPr="00C92B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3065" w:type="dxa"/>
          </w:tcPr>
          <w:p w14:paraId="4492D6B5" w14:textId="77777777" w:rsidR="00B340D2" w:rsidRPr="00C92BE4" w:rsidRDefault="00B340D2" w:rsidP="00B84DA6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Retrospective analysis of 3 patients with metastatic and/or recurrent malignant PEComa treated with sirolimus </w:t>
            </w:r>
          </w:p>
        </w:tc>
        <w:tc>
          <w:tcPr>
            <w:tcW w:w="5028" w:type="dxa"/>
          </w:tcPr>
          <w:p w14:paraId="5043C47B" w14:textId="77777777" w:rsidR="00B340D2" w:rsidRPr="00C92BE4" w:rsidRDefault="00B340D2" w:rsidP="00B84DA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61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One patient exhibited a near complete response that had lasted for 16 months at last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follow-up</w:t>
            </w:r>
            <w:proofErr w:type="gramEnd"/>
            <w:r w:rsidRPr="00C92BE4">
              <w:rPr>
                <w:color w:val="000000" w:themeColor="text1"/>
                <w:sz w:val="20"/>
                <w:szCs w:val="20"/>
              </w:rPr>
              <w:t xml:space="preserve">  </w:t>
            </w:r>
          </w:p>
          <w:p w14:paraId="52D57DA5" w14:textId="77777777" w:rsidR="00B340D2" w:rsidRPr="00C92BE4" w:rsidRDefault="00B340D2" w:rsidP="00B84DA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61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One patient showed 40% reduction in largest tumor diameter at 9 months with disease control lasting for 10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months</w:t>
            </w:r>
            <w:proofErr w:type="gramEnd"/>
            <w:r w:rsidRPr="00C92BE4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63421069" w14:textId="77777777" w:rsidR="00B340D2" w:rsidRPr="00C92BE4" w:rsidRDefault="00B340D2" w:rsidP="00B84DA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61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Disease stabilization in one patient where sirolimus was administered with sorafenib 200 mg twice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daily</w:t>
            </w:r>
            <w:proofErr w:type="gramEnd"/>
            <w:r w:rsidRPr="00C92BE4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787C7471" w14:textId="77777777" w:rsidR="00B340D2" w:rsidRPr="00C92BE4" w:rsidRDefault="00B340D2" w:rsidP="00B84DA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61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All tumors showed overexpression of phosphorylated S6 protein, marker of mTORC1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activation</w:t>
            </w:r>
            <w:proofErr w:type="gramEnd"/>
            <w:r w:rsidRPr="00C92BE4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598C0D42" w14:textId="77777777" w:rsidR="00B340D2" w:rsidRPr="00C92BE4" w:rsidRDefault="00B340D2" w:rsidP="00B84DA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61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All tumors showed reduction in expression of tuberin, product of </w:t>
            </w:r>
            <w:proofErr w:type="gramStart"/>
            <w:r w:rsidRPr="00C92BE4">
              <w:rPr>
                <w:i/>
                <w:iCs/>
                <w:color w:val="000000" w:themeColor="text1"/>
                <w:sz w:val="20"/>
                <w:szCs w:val="20"/>
              </w:rPr>
              <w:t>TSC2</w:t>
            </w:r>
            <w:proofErr w:type="gramEnd"/>
          </w:p>
          <w:p w14:paraId="6CE580B4" w14:textId="77777777" w:rsidR="00B340D2" w:rsidRPr="00C92BE4" w:rsidRDefault="00B340D2" w:rsidP="00B84DA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61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Only one tumor showed biallelic deletion of </w:t>
            </w:r>
            <w:r w:rsidRPr="00C92BE4">
              <w:rPr>
                <w:i/>
                <w:iCs/>
                <w:color w:val="000000" w:themeColor="text1"/>
                <w:sz w:val="20"/>
                <w:szCs w:val="20"/>
              </w:rPr>
              <w:t xml:space="preserve">TSC1 </w:t>
            </w:r>
          </w:p>
        </w:tc>
        <w:tc>
          <w:tcPr>
            <w:tcW w:w="4957" w:type="dxa"/>
          </w:tcPr>
          <w:p w14:paraId="3B877087" w14:textId="77777777" w:rsidR="00B340D2" w:rsidRPr="00C92BE4" w:rsidRDefault="00B340D2" w:rsidP="00B84DA6">
            <w:pPr>
              <w:pStyle w:val="ListParagraph"/>
              <w:numPr>
                <w:ilvl w:val="0"/>
                <w:numId w:val="2"/>
              </w:numPr>
              <w:ind w:left="169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>First clinical report of activity of sirolimus in patients with malignant PEComa outside of the tuberous sclerosis complex</w:t>
            </w:r>
          </w:p>
          <w:p w14:paraId="55F4BDB0" w14:textId="77777777" w:rsidR="00B340D2" w:rsidRPr="00C92BE4" w:rsidRDefault="00B340D2" w:rsidP="00B84DA6">
            <w:pPr>
              <w:pStyle w:val="ListParagraph"/>
              <w:numPr>
                <w:ilvl w:val="0"/>
                <w:numId w:val="2"/>
              </w:numPr>
              <w:ind w:left="169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Correlative studies showed that overactivation of mTORC1 through loss of function of the TSC1/TSC2 repressor complex might be an important event in the pathogenesis of sporadic, non-tuberous sclerosis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complex-associated</w:t>
            </w:r>
            <w:proofErr w:type="gramEnd"/>
            <w:r w:rsidRPr="00C92BE4">
              <w:rPr>
                <w:color w:val="000000" w:themeColor="text1"/>
                <w:sz w:val="20"/>
                <w:szCs w:val="20"/>
              </w:rPr>
              <w:t>, PEComas</w:t>
            </w:r>
          </w:p>
        </w:tc>
      </w:tr>
      <w:tr w:rsidR="00B340D2" w:rsidRPr="00C92BE4" w14:paraId="7A51F976" w14:textId="77777777" w:rsidTr="00B84DA6">
        <w:tc>
          <w:tcPr>
            <w:tcW w:w="1440" w:type="dxa"/>
          </w:tcPr>
          <w:p w14:paraId="7C9446D0" w14:textId="77777777" w:rsidR="00B340D2" w:rsidRPr="00C92BE4" w:rsidRDefault="00B340D2" w:rsidP="00B84DA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92B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kson</w:t>
            </w:r>
            <w:proofErr w:type="spellEnd"/>
            <w:r w:rsidRPr="00C92B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</w:t>
            </w:r>
            <w:r w:rsidRPr="00C92B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3065" w:type="dxa"/>
          </w:tcPr>
          <w:p w14:paraId="5F6D908C" w14:textId="77777777" w:rsidR="00B340D2" w:rsidRPr="00C92BE4" w:rsidRDefault="00B340D2" w:rsidP="00B84DA6">
            <w:pPr>
              <w:pStyle w:val="ListParagraph"/>
              <w:numPr>
                <w:ilvl w:val="0"/>
                <w:numId w:val="4"/>
              </w:numPr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Retrospective review of 5 patients with extrarenal non-pulmonary PEComas treated with either sirolimus or everolimus </w:t>
            </w:r>
          </w:p>
        </w:tc>
        <w:tc>
          <w:tcPr>
            <w:tcW w:w="5028" w:type="dxa"/>
          </w:tcPr>
          <w:p w14:paraId="094F35C9" w14:textId="77777777" w:rsidR="00B340D2" w:rsidRPr="00C92BE4" w:rsidRDefault="00B340D2" w:rsidP="00B84DA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61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The authors reported 3 complete responses, 1 partial response and 1 case of progressive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disease</w:t>
            </w:r>
            <w:proofErr w:type="gramEnd"/>
            <w:r w:rsidRPr="00C92BE4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3ECF1B37" w14:textId="77777777" w:rsidR="00B340D2" w:rsidRPr="00C92BE4" w:rsidRDefault="00B340D2" w:rsidP="00B84DA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61" w:hanging="180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92BE4">
              <w:rPr>
                <w:i/>
                <w:iCs/>
                <w:color w:val="000000" w:themeColor="text1"/>
                <w:sz w:val="20"/>
                <w:szCs w:val="20"/>
              </w:rPr>
              <w:t xml:space="preserve">TSC2 </w:t>
            </w:r>
            <w:r w:rsidRPr="00C92BE4">
              <w:rPr>
                <w:color w:val="000000" w:themeColor="text1"/>
                <w:sz w:val="20"/>
                <w:szCs w:val="20"/>
              </w:rPr>
              <w:t xml:space="preserve">mutations were found in 4/5 patients and no </w:t>
            </w:r>
            <w:r w:rsidRPr="00C92BE4">
              <w:rPr>
                <w:i/>
                <w:iCs/>
                <w:color w:val="000000" w:themeColor="text1"/>
                <w:sz w:val="20"/>
                <w:szCs w:val="20"/>
              </w:rPr>
              <w:t>TFE3</w:t>
            </w:r>
            <w:r w:rsidRPr="00C92BE4">
              <w:rPr>
                <w:color w:val="000000" w:themeColor="text1"/>
                <w:sz w:val="20"/>
                <w:szCs w:val="20"/>
              </w:rPr>
              <w:t xml:space="preserve"> translocation or TFE3 protein overexpression were noted in the patient that had progressive disease </w:t>
            </w:r>
          </w:p>
        </w:tc>
        <w:tc>
          <w:tcPr>
            <w:tcW w:w="4957" w:type="dxa"/>
          </w:tcPr>
          <w:p w14:paraId="2A53D37D" w14:textId="77777777" w:rsidR="00B340D2" w:rsidRPr="00C92BE4" w:rsidRDefault="00B340D2" w:rsidP="00B84DA6">
            <w:pPr>
              <w:pStyle w:val="ListParagraph"/>
              <w:numPr>
                <w:ilvl w:val="0"/>
                <w:numId w:val="2"/>
              </w:numPr>
              <w:ind w:left="169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Loss of function mutations in </w:t>
            </w:r>
            <w:r w:rsidRPr="00C92BE4">
              <w:rPr>
                <w:i/>
                <w:iCs/>
                <w:color w:val="000000" w:themeColor="text1"/>
                <w:sz w:val="20"/>
                <w:szCs w:val="20"/>
              </w:rPr>
              <w:t>TSC2</w:t>
            </w:r>
            <w:r w:rsidRPr="00C92BE4">
              <w:rPr>
                <w:color w:val="000000" w:themeColor="text1"/>
                <w:sz w:val="20"/>
                <w:szCs w:val="20"/>
              </w:rPr>
              <w:t xml:space="preserve"> were found in 4/5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patients</w:t>
            </w:r>
            <w:proofErr w:type="gramEnd"/>
          </w:p>
          <w:p w14:paraId="6CE53953" w14:textId="77777777" w:rsidR="00B340D2" w:rsidRPr="00C92BE4" w:rsidRDefault="00B340D2" w:rsidP="00B84DA6">
            <w:pPr>
              <w:pStyle w:val="ListParagraph"/>
              <w:numPr>
                <w:ilvl w:val="0"/>
                <w:numId w:val="2"/>
              </w:numPr>
              <w:ind w:left="169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Aggregated analysis with prior studies of </w:t>
            </w:r>
            <w:r w:rsidRPr="00C92BE4">
              <w:rPr>
                <w:i/>
                <w:iCs/>
                <w:color w:val="000000" w:themeColor="text1"/>
                <w:sz w:val="20"/>
                <w:szCs w:val="20"/>
              </w:rPr>
              <w:t>TSCI</w:t>
            </w:r>
            <w:r w:rsidRPr="00C92BE4">
              <w:rPr>
                <w:color w:val="000000" w:themeColor="text1"/>
                <w:sz w:val="20"/>
                <w:szCs w:val="20"/>
              </w:rPr>
              <w:t>/</w:t>
            </w:r>
            <w:r w:rsidRPr="00C92BE4">
              <w:rPr>
                <w:i/>
                <w:iCs/>
                <w:color w:val="000000" w:themeColor="text1"/>
                <w:sz w:val="20"/>
                <w:szCs w:val="20"/>
              </w:rPr>
              <w:t>TSC2</w:t>
            </w:r>
            <w:r w:rsidRPr="00C92BE4">
              <w:rPr>
                <w:color w:val="000000" w:themeColor="text1"/>
                <w:sz w:val="20"/>
                <w:szCs w:val="20"/>
              </w:rPr>
              <w:t xml:space="preserve"> mutations in PEComas showed loss of function events in </w:t>
            </w:r>
            <w:r w:rsidRPr="00C92BE4">
              <w:rPr>
                <w:color w:val="000000" w:themeColor="text1"/>
                <w:sz w:val="20"/>
                <w:szCs w:val="20"/>
              </w:rPr>
              <w:lastRenderedPageBreak/>
              <w:t xml:space="preserve">85% of cases, which overall correlated with overexpression of pS6 on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IHC</w:t>
            </w:r>
            <w:proofErr w:type="gramEnd"/>
          </w:p>
          <w:p w14:paraId="30D519F8" w14:textId="77777777" w:rsidR="00B340D2" w:rsidRPr="00C92BE4" w:rsidRDefault="00B340D2" w:rsidP="00B84DA6">
            <w:pPr>
              <w:pStyle w:val="ListParagraph"/>
              <w:numPr>
                <w:ilvl w:val="0"/>
                <w:numId w:val="2"/>
              </w:numPr>
              <w:ind w:left="169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CR was observed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In</w:t>
            </w:r>
            <w:proofErr w:type="gramEnd"/>
            <w:r w:rsidRPr="00C92BE4">
              <w:rPr>
                <w:color w:val="000000" w:themeColor="text1"/>
                <w:sz w:val="20"/>
                <w:szCs w:val="20"/>
              </w:rPr>
              <w:t xml:space="preserve"> 80% of patients with either </w:t>
            </w:r>
            <w:r w:rsidRPr="00C92BE4">
              <w:rPr>
                <w:i/>
                <w:iCs/>
                <w:color w:val="000000" w:themeColor="text1"/>
                <w:sz w:val="20"/>
                <w:szCs w:val="20"/>
              </w:rPr>
              <w:t>TSCI</w:t>
            </w:r>
            <w:r w:rsidRPr="00C92BE4">
              <w:rPr>
                <w:color w:val="000000" w:themeColor="text1"/>
                <w:sz w:val="20"/>
                <w:szCs w:val="20"/>
              </w:rPr>
              <w:t>/</w:t>
            </w:r>
            <w:r w:rsidRPr="00C92BE4">
              <w:rPr>
                <w:i/>
                <w:iCs/>
                <w:color w:val="000000" w:themeColor="text1"/>
                <w:sz w:val="20"/>
                <w:szCs w:val="20"/>
              </w:rPr>
              <w:t xml:space="preserve">TSC2 </w:t>
            </w:r>
            <w:r w:rsidRPr="00C92BE4">
              <w:rPr>
                <w:color w:val="000000" w:themeColor="text1"/>
                <w:sz w:val="20"/>
                <w:szCs w:val="20"/>
              </w:rPr>
              <w:t>loss or pS6 overexpression</w:t>
            </w:r>
          </w:p>
        </w:tc>
      </w:tr>
      <w:tr w:rsidR="00B340D2" w:rsidRPr="00C92BE4" w14:paraId="650B4B8C" w14:textId="77777777" w:rsidTr="00B84DA6">
        <w:tc>
          <w:tcPr>
            <w:tcW w:w="1440" w:type="dxa"/>
          </w:tcPr>
          <w:p w14:paraId="35DC10D0" w14:textId="77777777" w:rsidR="00B340D2" w:rsidRPr="00C92BE4" w:rsidRDefault="00B340D2" w:rsidP="00B84DA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C92B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Weeber</w:t>
            </w:r>
            <w:proofErr w:type="spellEnd"/>
            <w:r w:rsidRPr="00C92B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</w:t>
            </w:r>
            <w:r w:rsidRPr="00C92B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3065" w:type="dxa"/>
          </w:tcPr>
          <w:p w14:paraId="567DD999" w14:textId="77777777" w:rsidR="00B340D2" w:rsidRPr="00C92BE4" w:rsidRDefault="00B340D2" w:rsidP="00B84DA6">
            <w:pPr>
              <w:pStyle w:val="ListParagraph"/>
              <w:numPr>
                <w:ilvl w:val="0"/>
                <w:numId w:val="5"/>
              </w:numPr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Single case report of a patient with metastatic malignant PEComa treated with everolimus </w:t>
            </w:r>
          </w:p>
        </w:tc>
        <w:tc>
          <w:tcPr>
            <w:tcW w:w="5028" w:type="dxa"/>
          </w:tcPr>
          <w:p w14:paraId="35119AD9" w14:textId="77777777" w:rsidR="00B340D2" w:rsidRPr="00C92BE4" w:rsidRDefault="00B340D2" w:rsidP="00B84DA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61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The patient experienced a complete response after starting everolimus that lasted approximately 3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years</w:t>
            </w:r>
            <w:proofErr w:type="gramEnd"/>
            <w:r w:rsidRPr="00C92BE4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7F6E4F9E" w14:textId="77777777" w:rsidR="00B340D2" w:rsidRPr="00C92BE4" w:rsidRDefault="00B340D2" w:rsidP="00B84DA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61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IHC showed overexpression of phosphorylated S6 and mTOR, indicative of mTOR pathway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activation</w:t>
            </w:r>
            <w:proofErr w:type="gramEnd"/>
            <w:r w:rsidRPr="00C92BE4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45F169F7" w14:textId="77777777" w:rsidR="00B340D2" w:rsidRPr="00C92BE4" w:rsidRDefault="00B340D2" w:rsidP="00B84DA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61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No mutations in </w:t>
            </w:r>
            <w:r w:rsidRPr="00C92BE4">
              <w:rPr>
                <w:i/>
                <w:iCs/>
                <w:color w:val="000000" w:themeColor="text1"/>
                <w:sz w:val="20"/>
                <w:szCs w:val="20"/>
              </w:rPr>
              <w:t>TSC1</w:t>
            </w:r>
            <w:r w:rsidRPr="00C92BE4">
              <w:rPr>
                <w:color w:val="000000" w:themeColor="text1"/>
                <w:sz w:val="20"/>
                <w:szCs w:val="20"/>
              </w:rPr>
              <w:t>/</w:t>
            </w:r>
            <w:r w:rsidRPr="00C92BE4">
              <w:rPr>
                <w:i/>
                <w:iCs/>
                <w:color w:val="000000" w:themeColor="text1"/>
                <w:sz w:val="20"/>
                <w:szCs w:val="20"/>
              </w:rPr>
              <w:t>TSC2</w:t>
            </w:r>
            <w:r w:rsidRPr="00C92BE4">
              <w:rPr>
                <w:color w:val="000000" w:themeColor="text1"/>
                <w:sz w:val="20"/>
                <w:szCs w:val="20"/>
              </w:rPr>
              <w:t xml:space="preserve"> were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noted</w:t>
            </w:r>
            <w:proofErr w:type="gramEnd"/>
          </w:p>
          <w:p w14:paraId="597B1573" w14:textId="77777777" w:rsidR="00B340D2" w:rsidRPr="00C92BE4" w:rsidRDefault="00B340D2" w:rsidP="00B84DA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61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Array CGH analysis showed significant aneuploidy </w:t>
            </w:r>
          </w:p>
        </w:tc>
        <w:tc>
          <w:tcPr>
            <w:tcW w:w="4957" w:type="dxa"/>
          </w:tcPr>
          <w:p w14:paraId="61F2CC1E" w14:textId="77777777" w:rsidR="00B340D2" w:rsidRPr="00C92BE4" w:rsidRDefault="00B340D2" w:rsidP="00B84DA6">
            <w:pPr>
              <w:pStyle w:val="ListParagraph"/>
              <w:numPr>
                <w:ilvl w:val="0"/>
                <w:numId w:val="2"/>
              </w:numPr>
              <w:ind w:left="169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mTOR inhibitors like everolimus can achieve complete responses in metastatic malignant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PEComa</w:t>
            </w:r>
            <w:proofErr w:type="gramEnd"/>
            <w:r w:rsidRPr="00C92BE4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3A8D97F4" w14:textId="77777777" w:rsidR="00B340D2" w:rsidRPr="00C92BE4" w:rsidRDefault="00B340D2" w:rsidP="00B84DA6">
            <w:pPr>
              <w:pStyle w:val="ListParagraph"/>
              <w:numPr>
                <w:ilvl w:val="0"/>
                <w:numId w:val="2"/>
              </w:numPr>
              <w:ind w:left="169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Correlative studies showed that the molecular mechanisms leading to overactivation of the mTOR pathway might be more complex than simple loss of function mutations in </w:t>
            </w:r>
            <w:r w:rsidRPr="00C92BE4">
              <w:rPr>
                <w:i/>
                <w:iCs/>
                <w:color w:val="000000" w:themeColor="text1"/>
                <w:sz w:val="20"/>
                <w:szCs w:val="20"/>
              </w:rPr>
              <w:t>TSC1</w:t>
            </w:r>
            <w:r w:rsidRPr="00C92BE4">
              <w:rPr>
                <w:color w:val="000000" w:themeColor="text1"/>
                <w:sz w:val="20"/>
                <w:szCs w:val="20"/>
              </w:rPr>
              <w:t>/</w:t>
            </w:r>
            <w:r w:rsidRPr="00C92BE4">
              <w:rPr>
                <w:i/>
                <w:iCs/>
                <w:color w:val="000000" w:themeColor="text1"/>
                <w:sz w:val="20"/>
                <w:szCs w:val="20"/>
              </w:rPr>
              <w:t>TSC2</w:t>
            </w:r>
          </w:p>
        </w:tc>
      </w:tr>
      <w:tr w:rsidR="00B340D2" w:rsidRPr="00C92BE4" w14:paraId="2047156D" w14:textId="77777777" w:rsidTr="00B84DA6">
        <w:tc>
          <w:tcPr>
            <w:tcW w:w="1440" w:type="dxa"/>
          </w:tcPr>
          <w:p w14:paraId="7D5E26E0" w14:textId="77777777" w:rsidR="00B340D2" w:rsidRPr="00C92BE4" w:rsidRDefault="00B340D2" w:rsidP="00B84DA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92B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ssler</w:t>
            </w:r>
            <w:proofErr w:type="spellEnd"/>
            <w:r w:rsidRPr="00C92B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</w:t>
            </w:r>
            <w:r w:rsidRPr="00C92B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3065" w:type="dxa"/>
          </w:tcPr>
          <w:p w14:paraId="20066A98" w14:textId="77777777" w:rsidR="00B340D2" w:rsidRPr="00C92BE4" w:rsidRDefault="00B340D2" w:rsidP="00B84DA6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24-month long nonrandomized, open-label, phase 1/2 clinical trial of sirolimus in patients with AML in the context of the tuberous sclerosis complex or of sporadic LAM </w:t>
            </w:r>
          </w:p>
          <w:p w14:paraId="31340F94" w14:textId="77777777" w:rsidR="00B340D2" w:rsidRPr="00C92BE4" w:rsidRDefault="00B340D2" w:rsidP="00B84DA6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Sirolimus was administered for the first 12 months only, followed by 12 months of observation with serial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imaging</w:t>
            </w:r>
            <w:proofErr w:type="gramEnd"/>
            <w:r w:rsidRPr="00C92BE4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354669BF" w14:textId="77777777" w:rsidR="00B340D2" w:rsidRPr="00C92BE4" w:rsidRDefault="00B340D2" w:rsidP="00B84DA6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Primary endpoint was AML volume reduction </w:t>
            </w:r>
          </w:p>
        </w:tc>
        <w:tc>
          <w:tcPr>
            <w:tcW w:w="5028" w:type="dxa"/>
          </w:tcPr>
          <w:p w14:paraId="69539B14" w14:textId="77777777" w:rsidR="00B340D2" w:rsidRPr="00C92BE4" w:rsidRDefault="00B340D2" w:rsidP="00B84DA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61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A total of 25 patients were enrolled, with 20 patients completing the 12-month evaluation and 18 completing the 24-month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evaluation</w:t>
            </w:r>
            <w:proofErr w:type="gramEnd"/>
          </w:p>
          <w:p w14:paraId="47712E2C" w14:textId="77777777" w:rsidR="00B340D2" w:rsidRPr="00C92BE4" w:rsidRDefault="00B340D2" w:rsidP="00B84DA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61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The mean AML volume at 12 months reduced at 53.2% of the baseline value with an increase up to 85.9% of the baseline value during the following 12 months off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sirolimus</w:t>
            </w:r>
            <w:proofErr w:type="gramEnd"/>
            <w:r w:rsidRPr="00C92BE4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5C053B01" w14:textId="77777777" w:rsidR="00B340D2" w:rsidRPr="00C92BE4" w:rsidRDefault="00B340D2" w:rsidP="00B84DA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61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Among patients with concomitant pulmonary LAM, there was an increase in forced vital capacity while on sirolimus that was reversed during the 12 months off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sirolimus</w:t>
            </w:r>
            <w:proofErr w:type="gramEnd"/>
            <w:r w:rsidRPr="00C92BE4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4FB57A37" w14:textId="77777777" w:rsidR="00B340D2" w:rsidRPr="00C92BE4" w:rsidRDefault="00B340D2" w:rsidP="00B84DA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61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>Serious adverse events were observed in 5 patients and included: diarrhea, pyelonephritis, stomatitis, and respiratory infections</w:t>
            </w:r>
          </w:p>
        </w:tc>
        <w:tc>
          <w:tcPr>
            <w:tcW w:w="4957" w:type="dxa"/>
          </w:tcPr>
          <w:p w14:paraId="001E7C8E" w14:textId="77777777" w:rsidR="00B340D2" w:rsidRPr="00C92BE4" w:rsidRDefault="00B340D2" w:rsidP="00B84DA6">
            <w:pPr>
              <w:pStyle w:val="ListParagraph"/>
              <w:numPr>
                <w:ilvl w:val="0"/>
                <w:numId w:val="2"/>
              </w:numPr>
              <w:ind w:left="169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>Treatment with sirolimus reduced AML volume and improved spirometric measurements for patients with concomitant pulmonary LAM</w:t>
            </w:r>
          </w:p>
          <w:p w14:paraId="2C9D0EA2" w14:textId="77777777" w:rsidR="00B340D2" w:rsidRPr="00C92BE4" w:rsidRDefault="00B340D2" w:rsidP="00B84DA6">
            <w:pPr>
              <w:pStyle w:val="ListParagraph"/>
              <w:numPr>
                <w:ilvl w:val="0"/>
                <w:numId w:val="2"/>
              </w:numPr>
              <w:ind w:left="169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>These effects were partially reversed when sirolimus was stopped</w:t>
            </w:r>
          </w:p>
        </w:tc>
      </w:tr>
      <w:tr w:rsidR="00B340D2" w:rsidRPr="00C92BE4" w14:paraId="1BD18E72" w14:textId="77777777" w:rsidTr="00B84DA6">
        <w:tc>
          <w:tcPr>
            <w:tcW w:w="1440" w:type="dxa"/>
          </w:tcPr>
          <w:p w14:paraId="620DBDC7" w14:textId="77777777" w:rsidR="00B340D2" w:rsidRPr="00C92BE4" w:rsidRDefault="00B340D2" w:rsidP="00B84DA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92B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ssler</w:t>
            </w:r>
            <w:proofErr w:type="spellEnd"/>
            <w:r w:rsidRPr="00C92B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</w:t>
            </w:r>
            <w:r w:rsidRPr="00C92B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3065" w:type="dxa"/>
          </w:tcPr>
          <w:p w14:paraId="44366A90" w14:textId="77777777" w:rsidR="00B340D2" w:rsidRPr="00C92BE4" w:rsidRDefault="00B340D2" w:rsidP="00B84DA6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Phase 3, multicentric, placebo-controlled, randomized, double-blind trial studying everolimus in patients 18 years or older with at least one AML in the context of either the tuberous sclerosis complex or sporadic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LAM</w:t>
            </w:r>
            <w:proofErr w:type="gramEnd"/>
          </w:p>
          <w:p w14:paraId="76A2E608" w14:textId="77777777" w:rsidR="00B340D2" w:rsidRPr="00C92BE4" w:rsidRDefault="00B340D2" w:rsidP="00B84DA6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The primary efficacy endpoint was the proportion of patients with at least a 50% reduction in AML volume compared to baseline </w:t>
            </w:r>
          </w:p>
        </w:tc>
        <w:tc>
          <w:tcPr>
            <w:tcW w:w="5028" w:type="dxa"/>
          </w:tcPr>
          <w:p w14:paraId="625FCB4C" w14:textId="77777777" w:rsidR="00B340D2" w:rsidRPr="00C92BE4" w:rsidRDefault="00B340D2" w:rsidP="00B84DA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61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A total of 118 patients were enrolled, and 79 were assigned to the everolimus arm, while 39 were assigned to the placebo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arm</w:t>
            </w:r>
            <w:proofErr w:type="gramEnd"/>
            <w:r w:rsidRPr="00C92BE4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10070F55" w14:textId="77777777" w:rsidR="00B340D2" w:rsidRPr="00C92BE4" w:rsidRDefault="00B340D2" w:rsidP="00B84DA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61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The AML response rate was 42% for the everolimus arm and 0% for the placebo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arm</w:t>
            </w:r>
            <w:proofErr w:type="gramEnd"/>
          </w:p>
          <w:p w14:paraId="79E3F8DB" w14:textId="77777777" w:rsidR="00B340D2" w:rsidRPr="00C92BE4" w:rsidRDefault="00B340D2" w:rsidP="00B84DA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61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Therapy was discontinued due to disease progression in 9 placebo patients, and due to adverse events in 4 placebo patients and 2 everolimus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patients</w:t>
            </w:r>
            <w:proofErr w:type="gramEnd"/>
            <w:r w:rsidRPr="00C92BE4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39CEE69D" w14:textId="77777777" w:rsidR="00B340D2" w:rsidRPr="00C92BE4" w:rsidRDefault="00B340D2" w:rsidP="00B84DA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61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>Most common side effects included stomatitis, nasopharyngitis, and acneic skin lesions</w:t>
            </w:r>
          </w:p>
        </w:tc>
        <w:tc>
          <w:tcPr>
            <w:tcW w:w="4957" w:type="dxa"/>
          </w:tcPr>
          <w:p w14:paraId="5171F504" w14:textId="77777777" w:rsidR="00B340D2" w:rsidRPr="00C92BE4" w:rsidRDefault="00B340D2" w:rsidP="00B84DA6">
            <w:pPr>
              <w:pStyle w:val="ListParagraph"/>
              <w:numPr>
                <w:ilvl w:val="0"/>
                <w:numId w:val="2"/>
              </w:numPr>
              <w:ind w:left="169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Everolimus effectively reduced AML volume in patients with sporadic LAM or tuberous sclerosis complex with a good safety profile </w:t>
            </w:r>
          </w:p>
        </w:tc>
      </w:tr>
      <w:tr w:rsidR="00B340D2" w:rsidRPr="00C92BE4" w14:paraId="14E209F1" w14:textId="77777777" w:rsidTr="00B84DA6">
        <w:tc>
          <w:tcPr>
            <w:tcW w:w="1440" w:type="dxa"/>
          </w:tcPr>
          <w:p w14:paraId="515265C8" w14:textId="77777777" w:rsidR="00B340D2" w:rsidRPr="00C92BE4" w:rsidRDefault="00B340D2" w:rsidP="00B84DA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2B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gner et al.</w:t>
            </w:r>
            <w:r w:rsidRPr="00C92B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3065" w:type="dxa"/>
          </w:tcPr>
          <w:p w14:paraId="6117969A" w14:textId="77777777" w:rsidR="00B340D2" w:rsidRPr="00C92BE4" w:rsidRDefault="00B340D2" w:rsidP="00B84DA6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Phase 2, single-arm, perspective clinical trial of </w:t>
            </w:r>
            <w:r w:rsidRPr="00C92BE4">
              <w:rPr>
                <w:color w:val="000000" w:themeColor="text1"/>
                <w:sz w:val="20"/>
                <w:szCs w:val="20"/>
              </w:rPr>
              <w:lastRenderedPageBreak/>
              <w:t xml:space="preserve">nab-sirolimus in patient with malignant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PEComa</w:t>
            </w:r>
            <w:proofErr w:type="gramEnd"/>
          </w:p>
          <w:p w14:paraId="60F96FD4" w14:textId="77777777" w:rsidR="00B340D2" w:rsidRPr="00C92BE4" w:rsidRDefault="00B340D2" w:rsidP="00B84DA6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>Nab-sirolimus was administered intravenously at a dose of 100 mg/m</w:t>
            </w:r>
            <w:r w:rsidRPr="00C92BE4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C92BE4">
              <w:rPr>
                <w:color w:val="000000" w:themeColor="text1"/>
                <w:sz w:val="20"/>
                <w:szCs w:val="20"/>
              </w:rPr>
              <w:t xml:space="preserve"> one weekly for 2 weeks in 3-week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cycles</w:t>
            </w:r>
            <w:proofErr w:type="gramEnd"/>
            <w:r w:rsidRPr="00C92BE4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5C4408B5" w14:textId="77777777" w:rsidR="00B340D2" w:rsidRPr="00C92BE4" w:rsidRDefault="00B340D2" w:rsidP="00B84DA6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Primary endpoint was objective response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rate</w:t>
            </w:r>
            <w:proofErr w:type="gramEnd"/>
            <w:r w:rsidRPr="00C92BE4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390EE8C9" w14:textId="77777777" w:rsidR="00B340D2" w:rsidRPr="00C92BE4" w:rsidRDefault="00B340D2" w:rsidP="00B84DA6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>Secondary endpoints included duration of response, PFS, safety, and tumor biomarker analysis</w:t>
            </w:r>
          </w:p>
        </w:tc>
        <w:tc>
          <w:tcPr>
            <w:tcW w:w="5028" w:type="dxa"/>
          </w:tcPr>
          <w:p w14:paraId="0C05497B" w14:textId="77777777" w:rsidR="00B340D2" w:rsidRPr="00C92BE4" w:rsidRDefault="00B340D2" w:rsidP="00B84DA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61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lastRenderedPageBreak/>
              <w:t xml:space="preserve">35 patients were enrolled, 34 were evaluable for safety and 31 were assessable for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efficacy</w:t>
            </w:r>
            <w:proofErr w:type="gramEnd"/>
          </w:p>
          <w:p w14:paraId="41E09AB9" w14:textId="77777777" w:rsidR="00B340D2" w:rsidRPr="00C92BE4" w:rsidRDefault="00B340D2" w:rsidP="00B84DA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61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lastRenderedPageBreak/>
              <w:t xml:space="preserve">The overall response rate was 39%, with one complete response and 11 partial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responses</w:t>
            </w:r>
            <w:proofErr w:type="gramEnd"/>
          </w:p>
          <w:p w14:paraId="609C7708" w14:textId="77777777" w:rsidR="00B340D2" w:rsidRPr="00C92BE4" w:rsidRDefault="00B340D2" w:rsidP="00B84DA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61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Stable disease was observed in 52% of patients, while 10% of patients had progressive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disease</w:t>
            </w:r>
            <w:proofErr w:type="gramEnd"/>
            <w:r w:rsidRPr="00C92BE4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6D8F6736" w14:textId="77777777" w:rsidR="00B340D2" w:rsidRPr="00C92BE4" w:rsidRDefault="00B340D2" w:rsidP="00B84DA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61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89% of patients with a </w:t>
            </w:r>
            <w:r w:rsidRPr="00C92BE4">
              <w:rPr>
                <w:i/>
                <w:iCs/>
                <w:color w:val="000000" w:themeColor="text1"/>
                <w:sz w:val="20"/>
                <w:szCs w:val="20"/>
              </w:rPr>
              <w:t xml:space="preserve">TSC2 </w:t>
            </w:r>
            <w:r w:rsidRPr="00C92BE4">
              <w:rPr>
                <w:color w:val="000000" w:themeColor="text1"/>
                <w:sz w:val="20"/>
                <w:szCs w:val="20"/>
              </w:rPr>
              <w:t xml:space="preserve">mutation achieved a response compared to 13% only of patients without a </w:t>
            </w:r>
            <w:r w:rsidRPr="00C92BE4">
              <w:rPr>
                <w:i/>
                <w:iCs/>
                <w:color w:val="000000" w:themeColor="text1"/>
                <w:sz w:val="20"/>
                <w:szCs w:val="20"/>
              </w:rPr>
              <w:t>TSC2</w:t>
            </w:r>
            <w:r w:rsidRPr="00C92BE4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mutation</w:t>
            </w:r>
            <w:proofErr w:type="gramEnd"/>
          </w:p>
          <w:p w14:paraId="317785BE" w14:textId="77777777" w:rsidR="00B340D2" w:rsidRPr="00C92BE4" w:rsidRDefault="00B340D2" w:rsidP="00B84DA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61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Median PFS was 10.6 months while median OS was 40.8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months</w:t>
            </w:r>
            <w:proofErr w:type="gramEnd"/>
          </w:p>
          <w:p w14:paraId="51529F11" w14:textId="77777777" w:rsidR="00B340D2" w:rsidRPr="00C92BE4" w:rsidRDefault="00B340D2" w:rsidP="00B84DA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61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The most common adverse events were mucositis, rash, and fatigue, and these were mostly of grade 1 or 2 </w:t>
            </w:r>
          </w:p>
        </w:tc>
        <w:tc>
          <w:tcPr>
            <w:tcW w:w="4957" w:type="dxa"/>
          </w:tcPr>
          <w:p w14:paraId="69AD2F3B" w14:textId="77777777" w:rsidR="00B340D2" w:rsidRPr="00C92BE4" w:rsidRDefault="00B340D2" w:rsidP="00B84DA6">
            <w:pPr>
              <w:pStyle w:val="ListParagraph"/>
              <w:numPr>
                <w:ilvl w:val="0"/>
                <w:numId w:val="2"/>
              </w:numPr>
              <w:ind w:left="169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lastRenderedPageBreak/>
              <w:t xml:space="preserve">Nab-sirolimus is a safe and effective treatment option for patients with malignant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PEComa</w:t>
            </w:r>
            <w:proofErr w:type="gramEnd"/>
            <w:r w:rsidRPr="00C92BE4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33F9E564" w14:textId="77777777" w:rsidR="00B340D2" w:rsidRPr="00C92BE4" w:rsidRDefault="00B340D2" w:rsidP="00B84DA6">
            <w:pPr>
              <w:pStyle w:val="ListParagraph"/>
              <w:numPr>
                <w:ilvl w:val="0"/>
                <w:numId w:val="2"/>
              </w:numPr>
              <w:ind w:left="169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lastRenderedPageBreak/>
              <w:t xml:space="preserve">Mutations in </w:t>
            </w:r>
            <w:r w:rsidRPr="00C92BE4">
              <w:rPr>
                <w:i/>
                <w:iCs/>
                <w:color w:val="000000" w:themeColor="text1"/>
                <w:sz w:val="20"/>
                <w:szCs w:val="20"/>
              </w:rPr>
              <w:t xml:space="preserve">TSC2 </w:t>
            </w:r>
            <w:r w:rsidRPr="00C92BE4">
              <w:rPr>
                <w:color w:val="000000" w:themeColor="text1"/>
                <w:sz w:val="20"/>
                <w:szCs w:val="20"/>
              </w:rPr>
              <w:t>strongly correlated with response to nab-sirolimus, while absence of phosphorylated S6 staining on IHC correlated with lack of response to nab-sirolimus</w:t>
            </w:r>
          </w:p>
        </w:tc>
      </w:tr>
      <w:tr w:rsidR="00B340D2" w:rsidRPr="00C92BE4" w14:paraId="29B28A2F" w14:textId="77777777" w:rsidTr="00B84DA6">
        <w:tc>
          <w:tcPr>
            <w:tcW w:w="1440" w:type="dxa"/>
          </w:tcPr>
          <w:p w14:paraId="3EA42982" w14:textId="77777777" w:rsidR="00B340D2" w:rsidRPr="00C92BE4" w:rsidRDefault="00B340D2" w:rsidP="00B84DA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2B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anfilippo et al.</w:t>
            </w:r>
            <w:r w:rsidRPr="00C92B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3065" w:type="dxa"/>
          </w:tcPr>
          <w:p w14:paraId="3AD93A97" w14:textId="77777777" w:rsidR="00B340D2" w:rsidRPr="00C92BE4" w:rsidRDefault="00B340D2" w:rsidP="00B84DA6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Observational, retrospective, multicentric study of patients with advanced/metastatic PEComa treated with systemic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therapy</w:t>
            </w:r>
            <w:proofErr w:type="gramEnd"/>
            <w:r w:rsidRPr="00C92BE4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3AA98EF1" w14:textId="77777777" w:rsidR="00B340D2" w:rsidRPr="00C92BE4" w:rsidRDefault="00B340D2" w:rsidP="00B84DA6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>Endpoints measured included OS, PFS, ORR, and DCR</w:t>
            </w:r>
          </w:p>
        </w:tc>
        <w:tc>
          <w:tcPr>
            <w:tcW w:w="5028" w:type="dxa"/>
          </w:tcPr>
          <w:p w14:paraId="15DD9676" w14:textId="77777777" w:rsidR="00B340D2" w:rsidRPr="00C92BE4" w:rsidRDefault="00B340D2" w:rsidP="00B84DA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61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A total of 53 patients were included in the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study</w:t>
            </w:r>
            <w:proofErr w:type="gramEnd"/>
          </w:p>
          <w:p w14:paraId="70E1D759" w14:textId="77777777" w:rsidR="00B340D2" w:rsidRPr="00C92BE4" w:rsidRDefault="00B340D2" w:rsidP="00B84DA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61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Gemcitabine-based chemotherapy regimens showed a median PFS of 3.4 months with an ORR of 20%,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similar to</w:t>
            </w:r>
            <w:proofErr w:type="gramEnd"/>
            <w:r w:rsidRPr="00C92BE4">
              <w:rPr>
                <w:color w:val="000000" w:themeColor="text1"/>
                <w:sz w:val="20"/>
                <w:szCs w:val="20"/>
              </w:rPr>
              <w:t xml:space="preserve"> anthracycline-based regimens (median PFS: 3.2 months, and ORR of 13%)</w:t>
            </w:r>
          </w:p>
          <w:p w14:paraId="230F7129" w14:textId="77777777" w:rsidR="00B340D2" w:rsidRPr="00C92BE4" w:rsidRDefault="00B340D2" w:rsidP="00B84DA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61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Antiangiogenic agents showed an ORR of 8.3% and a median PFS of 5.4 months, with most patients achieving disease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stabilization</w:t>
            </w:r>
            <w:proofErr w:type="gramEnd"/>
          </w:p>
          <w:p w14:paraId="2275073D" w14:textId="77777777" w:rsidR="00B340D2" w:rsidRPr="00C92BE4" w:rsidRDefault="00B340D2" w:rsidP="00B84DA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61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mTOR inhibitors including everolimus, temsirolimus and sirolimus showed an ORR of 41% and a median PFS of 9 months </w:t>
            </w:r>
          </w:p>
        </w:tc>
        <w:tc>
          <w:tcPr>
            <w:tcW w:w="4957" w:type="dxa"/>
          </w:tcPr>
          <w:p w14:paraId="7EA384BA" w14:textId="77777777" w:rsidR="00B340D2" w:rsidRPr="00C92BE4" w:rsidRDefault="00B340D2" w:rsidP="00B84DA6">
            <w:pPr>
              <w:pStyle w:val="ListParagraph"/>
              <w:numPr>
                <w:ilvl w:val="0"/>
                <w:numId w:val="2"/>
              </w:numPr>
              <w:ind w:left="169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Overall, this study suggests that mTOR inhibitors are the most effective agents in the treatment of advanced/metastatic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PEComa</w:t>
            </w:r>
            <w:proofErr w:type="gramEnd"/>
            <w:r w:rsidRPr="00C92BE4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6227BE0B" w14:textId="77777777" w:rsidR="00B340D2" w:rsidRPr="00C92BE4" w:rsidRDefault="00B340D2" w:rsidP="00B84DA6">
            <w:pPr>
              <w:pStyle w:val="ListParagraph"/>
              <w:numPr>
                <w:ilvl w:val="0"/>
                <w:numId w:val="2"/>
              </w:numPr>
              <w:ind w:left="169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Antiangiogenic agents and cytotoxic chemotherapy showed overall worse response rates and shorted survival compared to mTOR inhibitors </w:t>
            </w:r>
          </w:p>
        </w:tc>
      </w:tr>
      <w:tr w:rsidR="00B340D2" w:rsidRPr="00C92BE4" w14:paraId="3EAF9049" w14:textId="77777777" w:rsidTr="00B84DA6">
        <w:tc>
          <w:tcPr>
            <w:tcW w:w="1440" w:type="dxa"/>
          </w:tcPr>
          <w:p w14:paraId="416BECEA" w14:textId="77777777" w:rsidR="00B340D2" w:rsidRPr="00C92BE4" w:rsidRDefault="00B340D2" w:rsidP="00B84DA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2B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e et al.</w:t>
            </w:r>
            <w:r w:rsidRPr="00C92B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3065" w:type="dxa"/>
          </w:tcPr>
          <w:p w14:paraId="646C9D8E" w14:textId="77777777" w:rsidR="00B340D2" w:rsidRPr="00C92BE4" w:rsidRDefault="00B340D2" w:rsidP="00B84DA6">
            <w:pPr>
              <w:pStyle w:val="ListParagraph"/>
              <w:numPr>
                <w:ilvl w:val="0"/>
                <w:numId w:val="9"/>
              </w:numPr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>Case report of a patient with epithelioid AML metastatic to the lung that responded to sorafenib</w:t>
            </w:r>
          </w:p>
        </w:tc>
        <w:tc>
          <w:tcPr>
            <w:tcW w:w="5028" w:type="dxa"/>
          </w:tcPr>
          <w:p w14:paraId="35E5348B" w14:textId="77777777" w:rsidR="00B340D2" w:rsidRPr="00C92BE4" w:rsidRDefault="00B340D2" w:rsidP="00B84DA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61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The authors report the case of a 30 years-old male with renal epithelioid AML localized at diagnosis, that was initially resected with metastatic recurrence to the lungs four years after removal of the primary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tumor</w:t>
            </w:r>
            <w:proofErr w:type="gramEnd"/>
          </w:p>
          <w:p w14:paraId="351D77D0" w14:textId="77777777" w:rsidR="00B340D2" w:rsidRPr="00C92BE4" w:rsidRDefault="00B340D2" w:rsidP="00B84DA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61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The patient was started on sorafenib administered orally at the dose of 400 mg twice daily with radiographic response of the main pulmonary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mass</w:t>
            </w:r>
            <w:proofErr w:type="gramEnd"/>
            <w:r w:rsidRPr="00C92BE4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468A2CB2" w14:textId="77777777" w:rsidR="00B340D2" w:rsidRPr="00C92BE4" w:rsidRDefault="00B340D2" w:rsidP="00B84DA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61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The patient underwent pulmonary </w:t>
            </w:r>
            <w:proofErr w:type="spellStart"/>
            <w:r w:rsidRPr="00C92BE4">
              <w:rPr>
                <w:color w:val="000000" w:themeColor="text1"/>
                <w:sz w:val="20"/>
                <w:szCs w:val="20"/>
              </w:rPr>
              <w:t>metastectomy</w:t>
            </w:r>
            <w:proofErr w:type="spellEnd"/>
            <w:r w:rsidRPr="00C92BE4">
              <w:rPr>
                <w:color w:val="000000" w:themeColor="text1"/>
                <w:sz w:val="20"/>
                <w:szCs w:val="20"/>
              </w:rPr>
              <w:t xml:space="preserve"> and remained with no evidence of disease at last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follow-up</w:t>
            </w:r>
            <w:proofErr w:type="gramEnd"/>
          </w:p>
          <w:p w14:paraId="3DE1831A" w14:textId="77777777" w:rsidR="00B340D2" w:rsidRPr="00C92BE4" w:rsidRDefault="00B340D2" w:rsidP="00B84DA6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957" w:type="dxa"/>
          </w:tcPr>
          <w:p w14:paraId="0F6F5F81" w14:textId="77777777" w:rsidR="00B340D2" w:rsidRPr="00C92BE4" w:rsidRDefault="00B340D2" w:rsidP="00B84DA6">
            <w:pPr>
              <w:pStyle w:val="ListParagraph"/>
              <w:numPr>
                <w:ilvl w:val="0"/>
                <w:numId w:val="2"/>
              </w:numPr>
              <w:ind w:left="169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>First report of activity of sorafenib in patients with PEComas</w:t>
            </w:r>
          </w:p>
        </w:tc>
      </w:tr>
      <w:tr w:rsidR="00B340D2" w:rsidRPr="00C92BE4" w14:paraId="288F2C6E" w14:textId="77777777" w:rsidTr="00B84DA6">
        <w:tc>
          <w:tcPr>
            <w:tcW w:w="1440" w:type="dxa"/>
          </w:tcPr>
          <w:p w14:paraId="703F11BD" w14:textId="77777777" w:rsidR="00B340D2" w:rsidRPr="00C92BE4" w:rsidRDefault="00B340D2" w:rsidP="00B84DA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2B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hado et al.</w:t>
            </w:r>
            <w:r w:rsidRPr="00C92B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3065" w:type="dxa"/>
          </w:tcPr>
          <w:p w14:paraId="3E987BF7" w14:textId="77777777" w:rsidR="00B340D2" w:rsidRPr="00C92BE4" w:rsidRDefault="00B340D2" w:rsidP="00B84DA6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>Case report of a patient with metastatic malignant PEComa refractory to several cytotoxic chemotherapy regimens</w:t>
            </w:r>
          </w:p>
        </w:tc>
        <w:tc>
          <w:tcPr>
            <w:tcW w:w="5028" w:type="dxa"/>
          </w:tcPr>
          <w:p w14:paraId="7AD899C1" w14:textId="77777777" w:rsidR="00B340D2" w:rsidRPr="00C92BE4" w:rsidRDefault="00B340D2" w:rsidP="00B84DA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61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The authors report a case of a 33 years-old female with malignant PEComa of the </w:t>
            </w:r>
            <w:proofErr w:type="spellStart"/>
            <w:r w:rsidRPr="00C92BE4">
              <w:rPr>
                <w:color w:val="000000" w:themeColor="text1"/>
                <w:sz w:val="20"/>
                <w:szCs w:val="20"/>
              </w:rPr>
              <w:t>omentum</w:t>
            </w:r>
            <w:proofErr w:type="spellEnd"/>
            <w:r w:rsidRPr="00C92BE4">
              <w:rPr>
                <w:color w:val="000000" w:themeColor="text1"/>
                <w:sz w:val="20"/>
                <w:szCs w:val="20"/>
              </w:rPr>
              <w:t xml:space="preserve"> metastatic to the liver at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diagnosis</w:t>
            </w:r>
            <w:proofErr w:type="gramEnd"/>
            <w:r w:rsidRPr="00C92BE4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628F77F3" w14:textId="77777777" w:rsidR="00B340D2" w:rsidRPr="00C92BE4" w:rsidRDefault="00B340D2" w:rsidP="00B84DA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61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lastRenderedPageBreak/>
              <w:t xml:space="preserve">The patients received doxorubicin as first-line with disease progression, followed by ifosfamide again with disease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progression</w:t>
            </w:r>
            <w:proofErr w:type="gramEnd"/>
          </w:p>
          <w:p w14:paraId="34F9826A" w14:textId="77777777" w:rsidR="00B340D2" w:rsidRPr="00C92BE4" w:rsidRDefault="00B340D2" w:rsidP="00B84DA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61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>Disease stabilization for 5 months was obtained with temsirolimus administered as third-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line</w:t>
            </w:r>
            <w:proofErr w:type="gramEnd"/>
          </w:p>
          <w:p w14:paraId="630CEDE1" w14:textId="77777777" w:rsidR="00B340D2" w:rsidRPr="00C92BE4" w:rsidRDefault="00B340D2" w:rsidP="00B84DA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61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Further lines of therapy included trabectedin, docetaxel/gemcitabine, and dacarbazine-based regimens with no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response</w:t>
            </w:r>
            <w:proofErr w:type="gramEnd"/>
          </w:p>
          <w:p w14:paraId="020EB49F" w14:textId="77777777" w:rsidR="00B340D2" w:rsidRPr="00C92BE4" w:rsidRDefault="00B340D2" w:rsidP="00B84DA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61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The patient died 30 months after the initial diagnosis </w:t>
            </w:r>
          </w:p>
        </w:tc>
        <w:tc>
          <w:tcPr>
            <w:tcW w:w="4957" w:type="dxa"/>
          </w:tcPr>
          <w:p w14:paraId="0933F01D" w14:textId="77777777" w:rsidR="00B340D2" w:rsidRPr="00C92BE4" w:rsidRDefault="00B340D2" w:rsidP="00B84DA6">
            <w:pPr>
              <w:pStyle w:val="ListParagraph"/>
              <w:numPr>
                <w:ilvl w:val="0"/>
                <w:numId w:val="2"/>
              </w:numPr>
              <w:ind w:left="169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lastRenderedPageBreak/>
              <w:t xml:space="preserve">Case report showing poor response of malignant PEComas to cytotoxic chemotherapy </w:t>
            </w:r>
          </w:p>
        </w:tc>
      </w:tr>
      <w:tr w:rsidR="00B340D2" w:rsidRPr="00C92BE4" w14:paraId="54869658" w14:textId="77777777" w:rsidTr="00B84DA6">
        <w:tc>
          <w:tcPr>
            <w:tcW w:w="1440" w:type="dxa"/>
          </w:tcPr>
          <w:p w14:paraId="17A842A8" w14:textId="77777777" w:rsidR="00B340D2" w:rsidRPr="00C92BE4" w:rsidRDefault="00B340D2" w:rsidP="00B84DA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92B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Bride et al.</w:t>
            </w:r>
            <w:r w:rsidRPr="00C92BE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5</w:t>
            </w:r>
          </w:p>
        </w:tc>
        <w:tc>
          <w:tcPr>
            <w:tcW w:w="3065" w:type="dxa"/>
          </w:tcPr>
          <w:p w14:paraId="2D11F54C" w14:textId="77777777" w:rsidR="00B340D2" w:rsidRPr="00C92BE4" w:rsidRDefault="00B340D2" w:rsidP="00B84DA6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Case report of a patient with metastatic malignant PEComa expressing PD-1 </w:t>
            </w:r>
          </w:p>
        </w:tc>
        <w:tc>
          <w:tcPr>
            <w:tcW w:w="5028" w:type="dxa"/>
          </w:tcPr>
          <w:p w14:paraId="24FC20AB" w14:textId="77777777" w:rsidR="00B340D2" w:rsidRPr="00C92BE4" w:rsidRDefault="00B340D2" w:rsidP="00B84DA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61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The authors report on the case of a 69 years-old Caucasian female with malignant PEComa of the abdominal wall initially treated with surgery and chemotherapy, which showed metastatic recurrence to the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lungs</w:t>
            </w:r>
            <w:proofErr w:type="gramEnd"/>
          </w:p>
          <w:p w14:paraId="777DF6DA" w14:textId="77777777" w:rsidR="00B340D2" w:rsidRPr="00C92BE4" w:rsidRDefault="00B340D2" w:rsidP="00B84DA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61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The tumor expressed high levels of PD-1 on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IHC</w:t>
            </w:r>
            <w:proofErr w:type="gramEnd"/>
            <w:r w:rsidRPr="00C92BE4">
              <w:rPr>
                <w:color w:val="000000" w:themeColor="text1"/>
                <w:sz w:val="20"/>
                <w:szCs w:val="20"/>
              </w:rPr>
              <w:t xml:space="preserve"> and the patients was started on pembrolizumab at recurrence, achieving a complete response after 21 cycles</w:t>
            </w:r>
          </w:p>
          <w:p w14:paraId="367410A1" w14:textId="77777777" w:rsidR="00B340D2" w:rsidRPr="00C92BE4" w:rsidRDefault="00B340D2" w:rsidP="00B84DA6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61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 xml:space="preserve">The patients </w:t>
            </w:r>
            <w:proofErr w:type="gramStart"/>
            <w:r w:rsidRPr="00C92BE4">
              <w:rPr>
                <w:color w:val="000000" w:themeColor="text1"/>
                <w:sz w:val="20"/>
                <w:szCs w:val="20"/>
              </w:rPr>
              <w:t>was</w:t>
            </w:r>
            <w:proofErr w:type="gramEnd"/>
            <w:r w:rsidRPr="00C92BE4">
              <w:rPr>
                <w:color w:val="000000" w:themeColor="text1"/>
                <w:sz w:val="20"/>
                <w:szCs w:val="20"/>
              </w:rPr>
              <w:t xml:space="preserve"> treated with a total of 40 cycles and remained disease-free at last follow-up, 19 months after the last treatment cycle</w:t>
            </w:r>
          </w:p>
        </w:tc>
        <w:tc>
          <w:tcPr>
            <w:tcW w:w="4957" w:type="dxa"/>
          </w:tcPr>
          <w:p w14:paraId="1DAEC349" w14:textId="77777777" w:rsidR="00B340D2" w:rsidRPr="00C92BE4" w:rsidRDefault="00B340D2" w:rsidP="00B84DA6">
            <w:pPr>
              <w:pStyle w:val="ListParagraph"/>
              <w:numPr>
                <w:ilvl w:val="0"/>
                <w:numId w:val="2"/>
              </w:numPr>
              <w:ind w:left="169" w:hanging="180"/>
              <w:rPr>
                <w:color w:val="000000" w:themeColor="text1"/>
                <w:sz w:val="20"/>
                <w:szCs w:val="20"/>
              </w:rPr>
            </w:pPr>
            <w:r w:rsidRPr="00C92BE4">
              <w:rPr>
                <w:color w:val="000000" w:themeColor="text1"/>
                <w:sz w:val="20"/>
                <w:szCs w:val="20"/>
              </w:rPr>
              <w:t>Case report showing efficacy of immune checkpoint inhibitors in PEComas that express high levels of PD-1</w:t>
            </w:r>
          </w:p>
        </w:tc>
      </w:tr>
    </w:tbl>
    <w:p w14:paraId="4A428B1B" w14:textId="77777777" w:rsidR="00B340D2" w:rsidRPr="00C92BE4" w:rsidRDefault="00B340D2" w:rsidP="00B340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5DF5C2E" w14:textId="77777777" w:rsidR="00B340D2" w:rsidRPr="00C92BE4" w:rsidRDefault="00B340D2" w:rsidP="00B340D2">
      <w:pPr>
        <w:rPr>
          <w:rFonts w:ascii="Times New Roman" w:hAnsi="Times New Roman" w:cs="Times New Roman"/>
        </w:rPr>
      </w:pPr>
    </w:p>
    <w:p w14:paraId="14E03498" w14:textId="77777777" w:rsidR="00B340D2" w:rsidRPr="00C92BE4" w:rsidRDefault="00B340D2" w:rsidP="00B340D2">
      <w:pPr>
        <w:rPr>
          <w:rFonts w:ascii="Times" w:hAnsi="Times"/>
        </w:rPr>
      </w:pPr>
    </w:p>
    <w:p w14:paraId="4CD30629" w14:textId="77777777" w:rsidR="002149CB" w:rsidRDefault="002149CB"/>
    <w:sectPr w:rsidR="002149CB" w:rsidSect="00B340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B96385"/>
    <w:multiLevelType w:val="hybridMultilevel"/>
    <w:tmpl w:val="414686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970794"/>
    <w:multiLevelType w:val="hybridMultilevel"/>
    <w:tmpl w:val="E0BAC7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A880EBC"/>
    <w:multiLevelType w:val="hybridMultilevel"/>
    <w:tmpl w:val="D9B812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40E077E"/>
    <w:multiLevelType w:val="hybridMultilevel"/>
    <w:tmpl w:val="49521F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3153CE"/>
    <w:multiLevelType w:val="hybridMultilevel"/>
    <w:tmpl w:val="BB3445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8424E41"/>
    <w:multiLevelType w:val="hybridMultilevel"/>
    <w:tmpl w:val="D4F8C2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12F2F4E"/>
    <w:multiLevelType w:val="hybridMultilevel"/>
    <w:tmpl w:val="E298A1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A2B7B8A"/>
    <w:multiLevelType w:val="hybridMultilevel"/>
    <w:tmpl w:val="8C228E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E6A2AF0"/>
    <w:multiLevelType w:val="hybridMultilevel"/>
    <w:tmpl w:val="EBB664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8341456">
    <w:abstractNumId w:val="8"/>
  </w:num>
  <w:num w:numId="2" w16cid:durableId="909846546">
    <w:abstractNumId w:val="3"/>
  </w:num>
  <w:num w:numId="3" w16cid:durableId="1965191955">
    <w:abstractNumId w:val="7"/>
  </w:num>
  <w:num w:numId="4" w16cid:durableId="1636377412">
    <w:abstractNumId w:val="5"/>
  </w:num>
  <w:num w:numId="5" w16cid:durableId="801003795">
    <w:abstractNumId w:val="1"/>
  </w:num>
  <w:num w:numId="6" w16cid:durableId="9726513">
    <w:abstractNumId w:val="6"/>
  </w:num>
  <w:num w:numId="7" w16cid:durableId="496968435">
    <w:abstractNumId w:val="4"/>
  </w:num>
  <w:num w:numId="8" w16cid:durableId="1843011387">
    <w:abstractNumId w:val="2"/>
  </w:num>
  <w:num w:numId="9" w16cid:durableId="12084871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0D2"/>
    <w:rsid w:val="002149CB"/>
    <w:rsid w:val="0031231D"/>
    <w:rsid w:val="00392FB9"/>
    <w:rsid w:val="006C3FED"/>
    <w:rsid w:val="00B340D2"/>
    <w:rsid w:val="00D05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D5D181"/>
  <w15:chartTrackingRefBased/>
  <w15:docId w15:val="{77773859-BD03-514E-B4D3-6E2E9587E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0D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40D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40D2"/>
    <w:pPr>
      <w:ind w:left="720"/>
      <w:contextualSpacing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B340D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04</Words>
  <Characters>8576</Characters>
  <Application>Microsoft Office Word</Application>
  <DocSecurity>0</DocSecurity>
  <Lines>71</Lines>
  <Paragraphs>20</Paragraphs>
  <ScaleCrop>false</ScaleCrop>
  <Company/>
  <LinksUpToDate>false</LinksUpToDate>
  <CharactersWithSpaces>10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Testa</dc:creator>
  <cp:keywords/>
  <dc:description/>
  <cp:lastModifiedBy>Stefano Testa</cp:lastModifiedBy>
  <cp:revision>1</cp:revision>
  <dcterms:created xsi:type="dcterms:W3CDTF">2023-05-23T22:22:00Z</dcterms:created>
  <dcterms:modified xsi:type="dcterms:W3CDTF">2023-05-23T22:22:00Z</dcterms:modified>
</cp:coreProperties>
</file>